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RESULTS</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characteristics</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For each study, present characteristics for which data were extracted (e.g., study size, PICOS, follow-up period) and provide the citation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within studies</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esults of individual studies</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6</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Present results of each meta-analysis done, including confidence intervals and measures of consistency.</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Present results of any assessment of risk of bias across studies (see Item 15).</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is</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Give results of additional analyses, if done (e.g., sensitivity or subgroup analyses, meta-regression [see Item 16]).</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of evidence</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mitations</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Discuss limitations at study and outcome level (e.g., risk of bias), and at review-level (e.g., incomplete retrieval of identified research, reporting bias).</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Conclusions</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unding</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On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2:05:00Z</dcterms:created>
  <dc:creator>mocampo</dc:creator>
  <dc:description/>
  <cp:keywords/>
  <dc:language>en-US</dc:language>
  <cp:lastModifiedBy>james phie</cp:lastModifiedBy>
  <dcterms:modified xsi:type="dcterms:W3CDTF">2017-07-13T02:05:00Z</dcterms:modified>
  <cp:revision>2</cp:revision>
  <dc:subject/>
  <dc:title>Microsoft Word - PRISMA 2009 Checklist.doc</dc:title>
</cp:coreProperties>
</file>